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Correlations among climate axes used in MaxEnt, as illustrated by 5000 localities from within the geographic area used by Pyron et al. for background points, excluding 4 peninsular Thailand sites erroneously included due to presence of Blood Pythons.  Values in excess of 0.8 presented in bold.</w:t>
      </w:r>
    </w:p>
    <w:p>
      <w:pPr>
        <w:pStyle w:val="Normal"/>
        <w:rPr/>
      </w:pPr>
      <w:r>
        <w:rPr/>
      </w:r>
    </w:p>
    <w:tbl>
      <w:tblPr>
        <w:tblW w:w="1221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567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</w:tblGrid>
      <w:tr>
        <w:trPr>
          <w:trHeight w:val="270" w:hRule="atLeast"/>
        </w:trPr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1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2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3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4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5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6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7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9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10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11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12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13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14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15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16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17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18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19</w:t>
            </w:r>
          </w:p>
        </w:tc>
      </w:tr>
      <w:tr>
        <w:trPr>
          <w:trHeight w:val="255" w:hRule="atLeast"/>
        </w:trPr>
        <w:tc>
          <w:tcPr>
            <w:tcW w:w="613" w:type="dxa"/>
            <w:tcBorders>
              <w:bottom w:val="dashed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67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3" w:type="dxa"/>
            <w:tcBorders>
              <w:bottom w:val="dashed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51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67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3" w:type="dxa"/>
            <w:tcBorders>
              <w:bottom w:val="dashed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0.834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4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67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3" w:type="dxa"/>
            <w:tcBorders>
              <w:bottom w:val="dashed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4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-0.80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12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-0.81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67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3" w:type="dxa"/>
            <w:tcBorders>
              <w:bottom w:val="dashed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0.874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74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64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42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67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3" w:type="dxa"/>
            <w:tcBorders>
              <w:bottom w:val="dashed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0.9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1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0.854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-0.929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714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67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3" w:type="dxa"/>
            <w:tcBorders>
              <w:bottom w:val="dashed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7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68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1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70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0.96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24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-0.85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67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3" w:type="dxa"/>
            <w:tcBorders>
              <w:bottom w:val="dashed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0.80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55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6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447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0.844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0.67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31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567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3" w:type="dxa"/>
            <w:tcBorders>
              <w:bottom w:val="dashed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IO9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0.93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1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794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-0.844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76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0.947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74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597</w:t>
            </w:r>
          </w:p>
        </w:tc>
        <w:tc>
          <w:tcPr>
            <w:tcW w:w="567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3" w:type="dxa"/>
            <w:tcBorders>
              <w:bottom w:val="dashed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BIO10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0.92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654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68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51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0.987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78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359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0.867</w:t>
            </w:r>
          </w:p>
        </w:tc>
        <w:tc>
          <w:tcPr>
            <w:tcW w:w="567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0.81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3" w:type="dxa"/>
            <w:tcBorders>
              <w:bottom w:val="dashed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BIO1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0.97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9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0.867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-0.91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75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0.99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-0.817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712</w:t>
            </w:r>
          </w:p>
        </w:tc>
        <w:tc>
          <w:tcPr>
            <w:tcW w:w="567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0.9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0.82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3" w:type="dxa"/>
            <w:tcBorders>
              <w:bottom w:val="dashed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BIO1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38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16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577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51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49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7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54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63</w:t>
            </w:r>
          </w:p>
        </w:tc>
        <w:tc>
          <w:tcPr>
            <w:tcW w:w="567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7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219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44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3" w:type="dxa"/>
            <w:tcBorders>
              <w:bottom w:val="dashed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BIO1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47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02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61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54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69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529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53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93</w:t>
            </w:r>
          </w:p>
        </w:tc>
        <w:tc>
          <w:tcPr>
            <w:tcW w:w="567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24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33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5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0.90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3" w:type="dxa"/>
            <w:tcBorders>
              <w:bottom w:val="dashed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BIO14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05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309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2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214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11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5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294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056</w:t>
            </w:r>
          </w:p>
        </w:tc>
        <w:tc>
          <w:tcPr>
            <w:tcW w:w="567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0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-0.0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11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71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414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3" w:type="dxa"/>
            <w:tcBorders>
              <w:bottom w:val="dashed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BIO1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38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55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29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157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7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6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019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75</w:t>
            </w:r>
          </w:p>
        </w:tc>
        <w:tc>
          <w:tcPr>
            <w:tcW w:w="567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69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4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32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-0.15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15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-0.48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3" w:type="dxa"/>
            <w:tcBorders>
              <w:bottom w:val="dashed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BIO1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45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0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60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54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4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5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53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7</w:t>
            </w:r>
          </w:p>
        </w:tc>
        <w:tc>
          <w:tcPr>
            <w:tcW w:w="567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1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31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509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0.92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0.99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44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109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3" w:type="dxa"/>
            <w:tcBorders>
              <w:bottom w:val="dashed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BIO17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08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30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24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09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8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32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033</w:t>
            </w:r>
          </w:p>
        </w:tc>
        <w:tc>
          <w:tcPr>
            <w:tcW w:w="567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29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-0.03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14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75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45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0.99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-0.48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48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3" w:type="dxa"/>
            <w:tcBorders>
              <w:bottom w:val="dashed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BIO1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22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13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7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29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5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64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324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65</w:t>
            </w:r>
          </w:p>
        </w:tc>
        <w:tc>
          <w:tcPr>
            <w:tcW w:w="567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4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11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253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0.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76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564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-0.08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77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587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3" w:type="dxa"/>
            <w:tcBorders>
              <w:bottom w:val="dashed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BIO19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254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18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4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38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7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5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-0.43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78</w:t>
            </w:r>
          </w:p>
        </w:tc>
        <w:tc>
          <w:tcPr>
            <w:tcW w:w="567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11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12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315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76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578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69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-0.267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607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72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389</w:t>
            </w:r>
          </w:p>
        </w:tc>
        <w:tc>
          <w:tcPr>
            <w:tcW w:w="613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  <w:br/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5:40:00Z</dcterms:created>
  <dc:creator>Gordon H Rodda</dc:creator>
  <dc:description/>
  <cp:keywords/>
  <dc:language>en-US</dc:language>
  <cp:lastModifiedBy>Gordon H Rodda</cp:lastModifiedBy>
  <dcterms:modified xsi:type="dcterms:W3CDTF">2011-01-13T15:40:00Z</dcterms:modified>
  <cp:revision>1</cp:revision>
  <dc:subject/>
  <dc:title/>
</cp:coreProperties>
</file>